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F15" w:rsidRPr="009F0F15" w:rsidRDefault="009F0F15" w:rsidP="009F0F15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6303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 Primers used in this study</w:t>
      </w:r>
      <w:r w:rsidRPr="0076303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550"/>
        <w:gridCol w:w="7115"/>
      </w:tblGrid>
      <w:tr w:rsidR="009F0F15" w:rsidRPr="003D1897" w:rsidTr="00082C8B">
        <w:trPr>
          <w:trHeight w:val="405"/>
        </w:trPr>
        <w:tc>
          <w:tcPr>
            <w:tcW w:w="15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'to3')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193AD4" w:rsidRDefault="009F0F15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MT-GSP2</w:t>
            </w:r>
          </w:p>
        </w:tc>
        <w:tc>
          <w:tcPr>
            <w:tcW w:w="7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193AD4" w:rsidRDefault="001B11E1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TCCAAAGCTGGCCCCGGTAA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MT-GSP1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1B11E1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CAGCACACCTTGCGGAAACTT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1B11E1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MT-NGSP2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1B11E1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CCCATCATGCTTGAACGCA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1B11E1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MT-NGSP1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1B11E1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CGGAACTTCAGGAATGATGA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4D44B3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a-SacI-</w:t>
            </w: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4D44B3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TCATGGCAGGAATGAAGAC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4D44B3" w:rsidP="001B11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a-Not</w:t>
            </w: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4D44B3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CCGCCTACTTGGAAAATTCCATAA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D-Q-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AAGAGCCTCATGAATCCC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D-Q-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CAAAGGCGTCATATCAAA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T-Q-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193AD4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CCGGTCAATGGCAGG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Default="00C416B2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T-Q-R</w:t>
            </w:r>
          </w:p>
          <w:p w:rsidR="00B63F2C" w:rsidRDefault="00B63F2C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T-Q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-</w:t>
            </w: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B63F2C" w:rsidRPr="00193AD4" w:rsidRDefault="00B63F2C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T-Q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-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Default="00C416B2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GGGTAGCACCGCTGC</w:t>
            </w:r>
          </w:p>
          <w:p w:rsidR="00B63F2C" w:rsidRDefault="00B63F2C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TCAACTTCGACCTTCC</w:t>
            </w:r>
          </w:p>
          <w:p w:rsidR="00B63F2C" w:rsidRPr="00193AD4" w:rsidRDefault="00B63F2C" w:rsidP="00A43F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CTCAGGCAATCTTCAT</w:t>
            </w:r>
            <w:bookmarkStart w:id="0" w:name="_GoBack"/>
            <w:bookmarkEnd w:id="0"/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278E2" w:rsidRDefault="00496438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8E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02-</w:t>
            </w:r>
            <w:r w:rsidRPr="00327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I-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278E2" w:rsidRDefault="00496438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GGCAGGAATGAAGACTAGTCC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278E2" w:rsidRDefault="00496438" w:rsidP="003278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8E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02</w:t>
            </w:r>
            <w:r w:rsidRPr="00327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278E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glI</w:t>
            </w:r>
            <w:r w:rsidRPr="00327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278E2" w:rsidRDefault="00496438" w:rsidP="003278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CTACCATCTTGGAAAATTCCATAATCC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D1897" w:rsidRDefault="00082C8B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64A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TATTTGATAGTTGGAGTGATGAAG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D1897" w:rsidRDefault="00082C8B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64A-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TCATCACTCCAACTATCAAATATCCACTTCAAGAA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D1897" w:rsidRDefault="00082C8B" w:rsidP="001B1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19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TTGGCAGCTGTTCCCGGGGGAAAAG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D1897" w:rsidRDefault="00082C8B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19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TCCCCCGGGAACAGCTGCCAACAT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D1897" w:rsidRDefault="00082C8B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75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ACCGGTCAGCGGCAGGTCATTCTACT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F15" w:rsidRPr="003D1897" w:rsidRDefault="00082C8B" w:rsidP="00BC60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75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AGAATGACCTGCCGCTGACCGGTTAAA</w:t>
            </w:r>
          </w:p>
        </w:tc>
      </w:tr>
      <w:tr w:rsidR="009F0F15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316A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F15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TTCATGCTGATGCTGTAGCGTTGGCATATGTTCCC</w:t>
            </w:r>
          </w:p>
        </w:tc>
      </w:tr>
      <w:tr w:rsidR="006D6543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543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316A-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543" w:rsidRPr="003D1897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CATATGCCAACGCTACAGCATCAGCATGAACCACA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71A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ATTTAACAAGGTGGCTAACCGGTCAATGGCAGGTC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71A-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GCCATTGACCGGTTAGCCACCTTGTTAAATTGAGG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312A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AAGAGTGTGGTTCATGCTGATGCTGTAATGTTGGCAT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312A-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CAACATTACAGCATCAGCATGAACCACACTCTTAGT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03A-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CTATAGTTGATGTCGCTGGTGGCAGCGGTGCTACCC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03A-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AGCACCGCTGCCACCAGCGACATCAACTATAGATTT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26A 2F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AGGCATCAACTTCGCCCTTCCTCACGTTGTGGGAGA</w:t>
            </w:r>
          </w:p>
        </w:tc>
      </w:tr>
      <w:tr w:rsidR="00082C8B" w:rsidRPr="003D1897" w:rsidTr="00082C8B">
        <w:trPr>
          <w:trHeight w:val="40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226A </w:t>
            </w:r>
            <w:r w:rsidRPr="00082C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C8B" w:rsidRPr="00082C8B" w:rsidRDefault="00082C8B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CCACAACGTGAGGAAGGGCGAAGTTGATGCCTTTAA</w:t>
            </w:r>
          </w:p>
        </w:tc>
      </w:tr>
      <w:tr w:rsidR="009F0F15" w:rsidRPr="003D1897" w:rsidTr="00082C8B">
        <w:trPr>
          <w:trHeight w:val="540"/>
        </w:trPr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F15" w:rsidRPr="003D1897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F15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9F0F15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9F0F15" w:rsidRPr="009F0F15" w:rsidRDefault="009F0F15" w:rsidP="00BC60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F0F15" w:rsidRPr="009F0F15" w:rsidRDefault="009F0F15"/>
    <w:sectPr w:rsidR="009F0F15" w:rsidRPr="009F0F15" w:rsidSect="009F0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253" w:rsidRDefault="002D0253" w:rsidP="00E07C9E">
      <w:r>
        <w:separator/>
      </w:r>
    </w:p>
  </w:endnote>
  <w:endnote w:type="continuationSeparator" w:id="0">
    <w:p w:rsidR="002D0253" w:rsidRDefault="002D0253" w:rsidP="00E0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253" w:rsidRDefault="002D0253" w:rsidP="00E07C9E">
      <w:r>
        <w:separator/>
      </w:r>
    </w:p>
  </w:footnote>
  <w:footnote w:type="continuationSeparator" w:id="0">
    <w:p w:rsidR="002D0253" w:rsidRDefault="002D0253" w:rsidP="00E07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1E"/>
    <w:rsid w:val="00082C8B"/>
    <w:rsid w:val="00193AD4"/>
    <w:rsid w:val="001B11E1"/>
    <w:rsid w:val="002620D9"/>
    <w:rsid w:val="002D0253"/>
    <w:rsid w:val="002D374A"/>
    <w:rsid w:val="003278E2"/>
    <w:rsid w:val="0033485D"/>
    <w:rsid w:val="00380375"/>
    <w:rsid w:val="00496438"/>
    <w:rsid w:val="004D44B3"/>
    <w:rsid w:val="004E4130"/>
    <w:rsid w:val="005B7742"/>
    <w:rsid w:val="005E2678"/>
    <w:rsid w:val="006150CA"/>
    <w:rsid w:val="006D6543"/>
    <w:rsid w:val="0076303A"/>
    <w:rsid w:val="00935957"/>
    <w:rsid w:val="009F0F15"/>
    <w:rsid w:val="00A43F40"/>
    <w:rsid w:val="00AA2634"/>
    <w:rsid w:val="00AE38D7"/>
    <w:rsid w:val="00B63F2C"/>
    <w:rsid w:val="00C416B2"/>
    <w:rsid w:val="00C85B45"/>
    <w:rsid w:val="00CF021E"/>
    <w:rsid w:val="00DA3E6B"/>
    <w:rsid w:val="00E07C9E"/>
    <w:rsid w:val="00F10C47"/>
    <w:rsid w:val="00FB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C9E"/>
    <w:rPr>
      <w:sz w:val="18"/>
      <w:szCs w:val="18"/>
    </w:rPr>
  </w:style>
  <w:style w:type="table" w:styleId="a5">
    <w:name w:val="Table Grid"/>
    <w:basedOn w:val="a1"/>
    <w:uiPriority w:val="59"/>
    <w:rsid w:val="00935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C9E"/>
    <w:rPr>
      <w:sz w:val="18"/>
      <w:szCs w:val="18"/>
    </w:rPr>
  </w:style>
  <w:style w:type="table" w:styleId="a5">
    <w:name w:val="Table Grid"/>
    <w:basedOn w:val="a1"/>
    <w:uiPriority w:val="59"/>
    <w:rsid w:val="00935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A8BBE81-A9DD-4F78-8B12-0079C4BE84D8}"/>
</file>

<file path=customXml/itemProps2.xml><?xml version="1.0" encoding="utf-8"?>
<ds:datastoreItem xmlns:ds="http://schemas.openxmlformats.org/officeDocument/2006/customXml" ds:itemID="{05A39DCF-567E-4E00-A5EE-320074179117}"/>
</file>

<file path=customXml/itemProps3.xml><?xml version="1.0" encoding="utf-8"?>
<ds:datastoreItem xmlns:ds="http://schemas.openxmlformats.org/officeDocument/2006/customXml" ds:itemID="{5B43B529-0515-42F9-B153-747453D5EE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97</Words>
  <Characters>1127</Characters>
  <Application>Microsoft Office Word</Application>
  <DocSecurity>0</DocSecurity>
  <Lines>9</Lines>
  <Paragraphs>2</Paragraphs>
  <ScaleCrop>false</ScaleCrop>
  <Company>Toshiba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0</cp:revision>
  <dcterms:created xsi:type="dcterms:W3CDTF">2015-12-30T15:26:00Z</dcterms:created>
  <dcterms:modified xsi:type="dcterms:W3CDTF">2016-04-1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